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753B" w:rsidRDefault="000D4E67">
      <w:pPr>
        <w:autoSpaceDE w:val="0"/>
        <w:autoSpaceDN w:val="0"/>
        <w:adjustRightInd w:val="0"/>
        <w:spacing w:before="240" w:after="24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mental table 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>The list of prime</w:t>
      </w:r>
      <w:r>
        <w:rPr>
          <w:rFonts w:ascii="Times New Roman" w:eastAsia="SimSun" w:hAnsi="Times New Roman" w:cs="Times New Roman" w:hint="eastAsia"/>
          <w:b/>
          <w:bCs/>
          <w:sz w:val="24"/>
          <w:szCs w:val="24"/>
        </w:rPr>
        <w:t>r</w:t>
      </w: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sequences for BAC library screening. </w:t>
      </w:r>
      <w:r>
        <w:rPr>
          <w:rFonts w:ascii="Times New Roman" w:eastAsia="SimSun" w:hAnsi="Times New Roman" w:cs="Times New Roman"/>
          <w:sz w:val="24"/>
          <w:szCs w:val="24"/>
        </w:rPr>
        <w:t>Note: only list the primer sequences for the positive BAC in PP (Plate-pool) mixed pool.</w:t>
      </w:r>
    </w:p>
    <w:tbl>
      <w:tblPr>
        <w:tblW w:w="8293" w:type="dxa"/>
        <w:tblInd w:w="104" w:type="dxa"/>
        <w:tblLayout w:type="fixed"/>
        <w:tblLook w:val="04A0" w:firstRow="1" w:lastRow="0" w:firstColumn="1" w:lastColumn="0" w:noHBand="0" w:noVBand="1"/>
      </w:tblPr>
      <w:tblGrid>
        <w:gridCol w:w="932"/>
        <w:gridCol w:w="3097"/>
        <w:gridCol w:w="3182"/>
        <w:gridCol w:w="1082"/>
      </w:tblGrid>
      <w:tr w:rsidR="00D0753B">
        <w:trPr>
          <w:trHeight w:val="284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53B" w:rsidRDefault="000D4E67">
            <w:pPr>
              <w:spacing w:after="0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BAC 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IDs</w:t>
            </w:r>
          </w:p>
        </w:tc>
        <w:tc>
          <w:tcPr>
            <w:tcW w:w="3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orward primer (5’-3’)</w:t>
            </w:r>
          </w:p>
        </w:tc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verse primer (5’-3’)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roducts 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p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D0753B">
        <w:trPr>
          <w:trHeight w:val="284"/>
        </w:trPr>
        <w:tc>
          <w:tcPr>
            <w:tcW w:w="9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</w:t>
            </w:r>
          </w:p>
        </w:tc>
        <w:tc>
          <w:tcPr>
            <w:tcW w:w="30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AGCCCTTGGGAACCT</w:t>
            </w:r>
          </w:p>
        </w:tc>
        <w:tc>
          <w:tcPr>
            <w:tcW w:w="31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ACGACCCTGAGCATAGA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1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TATGAGGTCCAAGTGAG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AGCAGAAGCAGGAGTGT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TGGCAGAGCAGACTT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CTTGCGGCACTCTT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4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GTAGATTGCGCCAGTTA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TAGCCAGGAGACAGA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GAACGCATCAAGGT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GCCCTCCATGATGAC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CCACAAACTACTCC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TGATGCCTTCACCACA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4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TTGTTGCGGTTTGTTC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TCGTTCTGCGGTCA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CCAACTGTATCACCA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AATGAAGCAAGGTAGC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CAGTAAGGGTCTTCA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TTCCTCCTCCACGGT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GCTACTTAGTTCCAGAGGG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CTTCGCATCTACTTGTCG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CCAATGCACAAGGTC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CCCGCTCATCGTCT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6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CATTATTCACAATCCCGT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ACACCTCATCACCTCCACA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bookmarkStart w:id="1" w:name="RANGE!B14"/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GGATCATTGCCAGTAGG</w:t>
            </w:r>
            <w:bookmarkEnd w:id="1"/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GGGTAATAGCAGTC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GTGCTCATTGTTGACTT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TTCGTTTCATCTGCGTT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GTGGTCTTCTTCTTGAT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GTAATAGTAGTCGTG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TCAAGAACGGCAAACA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GAACAGATGCTCGCT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CGCATTGTTACCAGCA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ACATGGCAGAGCCTA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TGAGCGTGTAGGGTTTAT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CTTTCCTTGGAGGTATTT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CCAACTATGTTCTGTCACC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CCATCTTCAACCCACTGTAT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5</w:t>
            </w:r>
          </w:p>
        </w:tc>
      </w:tr>
      <w:tr w:rsidR="00D0753B">
        <w:trPr>
          <w:trHeight w:val="300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TGAGGGTTTCCATCTACT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TGATTGAGGACTTGGCAT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GCCAGTAGTGTAGTGGTTT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TTGCGAGCGTCGATT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AAGGAGGTCTGGGTAT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AAACTGCTCGGAGTATGT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GGCACCAAGGAGATAC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CAACTCTAAACCGTCGT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ATTGACCGTGCGGAA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ACTCATCAGCCCACCT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GTTTGCTGGCTATGGTC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GGATAATGTCAGGGAG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GGCTCTGCTGCGACA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GGAAACAAGCCCAAC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GACAAGACCCAAAGGAGA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AGGTTAGCGTTAGCCA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AAATCATCCGTCACATAA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AACCCTCACTCAAGAAATA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GGATACTCGGGATGAAG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TTGAGGCAATGAACCA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CTCGTCTCATCTTCC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TGTCCACCCATT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7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TCCATCTCATACTTTCATAC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GTAAATAAACCTTCCGCTT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0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GGTCTTGGCAGGTTGT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TCAGGTCGGTTCGTTT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GCGTCCCATCCCTTC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GGCTCCTCATCATCTC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4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ATCAACTCTGGCTTTCC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GGCGAGCACCTTCT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TTCACTAACCCAACCATAC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GCTACCTTACACCCTCGTTT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GTGGTGGAATGGGAT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CCAGTTCTTATGATG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0</w:t>
            </w:r>
          </w:p>
        </w:tc>
      </w:tr>
      <w:tr w:rsidR="00D0753B">
        <w:trPr>
          <w:trHeight w:val="80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3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CTGAGGCCCGATTTGG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GGAGAACCTTTGCCGTG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CTGGGTCAGGAATAGCA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GTTTGTTTGCCGTTAGA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TGTGCCGCCTTCAACC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CCTAATCGCCCAACTC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GAAGCACCCACAAATCA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CAGCCTGGCAATACGAA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CGCCATAATGACGTTT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AAGCTGCCAGGCTAC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1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GAGCAACATACGCCACA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CTGACCACCTGAAGCAAT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CCTCGCCTGAATCTTT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TGATGAATGAGTTCCGTG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CCGCAACAAACCCAG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ATGCCAAGAAGCAACGT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AGAGGTCGCAAGCGTTT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CTGCCTGAGGAGCATAAT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center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lang w:bidi="ar"/>
              </w:rPr>
              <w:t>4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GGCTTGTTTGTATTAGGTGC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TGATGGTGATAAAGGTCG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widowControl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ACGACGACCCCGAGT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GGAACATCCAGGAAA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74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AGCATCTCCGTCCACT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ATACCGAGCACAAAA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8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GTCAAGACGTTCGTGGT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ACTTTGTTGGGGG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9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GTGTTGGCGACATCTGG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GTTGGGTTGCTCTCTT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0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CACGGTGACACGGAG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CACAACAAAAGCAGG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0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AAGCAATCAAAAGCCA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CATCCTAAAGTCCAAGC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0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AGTTGGGTGGATGTGT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GATTCTTTGCTTGCTG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7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TTCCATCGTTTATCCG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AAAGGAAAAGTCACGGG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AGGCTGTGAGTATGTGAA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TTGTTGGAAGGAGGGAG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08</w:t>
            </w:r>
          </w:p>
        </w:tc>
      </w:tr>
      <w:tr w:rsidR="00D0753B">
        <w:trPr>
          <w:trHeight w:val="300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6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TATTGTGGATTTAGGGCTG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GAGTTTGTGAGTCTCGGTTT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8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CAATCTAACATCAGCCAC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GGAACTAACGAACGAACA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AGGAATGCGGCAGAAG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AATGGGGCAAGGGGC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14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CAGGAGTTCGGGGGTT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TGCTTTGTGGCTGGGAGAGT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5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0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AGCGAATGGTCGTCTAAC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CAGAATGACCCTAATGCC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1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1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TCATCTGTTGTTGTGGCA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GTTGAGCACAGACTCCTT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168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2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GTTTTCTTTCACCCGTTCT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GGTCCTCCATGACTTCTC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2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3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GGCAAAAAATGACGAAG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CACTGAAACCAAAACGAG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6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4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TGAAATAAACTGCCACG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CAAAATGAAGAAACCTGC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4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5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TAGCAGTGCGGTTGGAG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TGGAAGGCAGGATGAG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03</w:t>
            </w:r>
          </w:p>
        </w:tc>
      </w:tr>
      <w:tr w:rsidR="00D0753B">
        <w:trPr>
          <w:trHeight w:val="62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6</w:t>
            </w:r>
          </w:p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7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GGAGCCTTTCGTTTTCAG</w:t>
            </w:r>
          </w:p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TCTTCCTCTACCGTTCCT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CAGACGGATGTGTGAAC</w:t>
            </w:r>
          </w:p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GGTCAAGCCAATACTAAAG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74</w:t>
            </w:r>
          </w:p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9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8</w:t>
            </w:r>
          </w:p>
        </w:tc>
        <w:tc>
          <w:tcPr>
            <w:tcW w:w="3097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GCGAGGTTGAAAGTTGAGAC</w:t>
            </w:r>
          </w:p>
        </w:tc>
        <w:tc>
          <w:tcPr>
            <w:tcW w:w="31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CAGCCCAAAGATAGAGAA</w:t>
            </w:r>
          </w:p>
        </w:tc>
        <w:tc>
          <w:tcPr>
            <w:tcW w:w="1082" w:type="dxa"/>
            <w:shd w:val="clear" w:color="auto" w:fill="auto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8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9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GCAAGAGGAGCAGACAGAG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GAAATGGAGATGAACGA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5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0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GAGGAACAAACAAACCA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AAAGAAGCGGAAGCGAT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0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1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AAGGAGAGGAAAAAACAGC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AAAGAAGCCCAGAAGGTC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22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2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CCTAAAACGCCTCAACG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TCTTCCGCATCCTCCTC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8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3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GTGAACCTCATCCGACT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CACCTCCTTCTCCAACT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213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4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ACTCAGCCAAGCCGATAG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ACTGTTGGTGCCTGTGTT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20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5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TCCGTTCCTCCGTATTT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GTGTTCCCTCCCTCTT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11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6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GGGGAAGGTCACCAAAAT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ACAGAACAGCGTCAACA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6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7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AGATGCCTCCGTCTCCAC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GCCACAAGCCACAATA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75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lastRenderedPageBreak/>
              <w:t>78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TTGGCAACAACCCTCTC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ACCTCGCTCCTCACCTTC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27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79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AGCAGGCAGCCCAACAT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AGCAAGGCGAAGTAAGC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67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0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GGGGACGCTAAGTTTTG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CCTGATGCCTGATGGTTC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3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1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TTCCTCGTGTTGGTCCT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CAGCCAACCATCGCAC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309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2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ACATTGGAGGAGCCGTTGA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CCGTCTCTCGCTTTCAA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596</w:t>
            </w:r>
          </w:p>
        </w:tc>
      </w:tr>
      <w:tr w:rsidR="00D0753B">
        <w:trPr>
          <w:trHeight w:val="284"/>
        </w:trPr>
        <w:tc>
          <w:tcPr>
            <w:tcW w:w="93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3</w:t>
            </w:r>
          </w:p>
        </w:tc>
        <w:tc>
          <w:tcPr>
            <w:tcW w:w="3097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TGTGGAGGATGGTAACGA</w:t>
            </w:r>
          </w:p>
        </w:tc>
        <w:tc>
          <w:tcPr>
            <w:tcW w:w="31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GATGTTTACCTCGACGCAG</w:t>
            </w:r>
          </w:p>
        </w:tc>
        <w:tc>
          <w:tcPr>
            <w:tcW w:w="1082" w:type="dxa"/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43</w:t>
            </w:r>
          </w:p>
        </w:tc>
      </w:tr>
      <w:tr w:rsidR="00D0753B">
        <w:trPr>
          <w:trHeight w:val="284"/>
        </w:trPr>
        <w:tc>
          <w:tcPr>
            <w:tcW w:w="93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84</w:t>
            </w:r>
          </w:p>
        </w:tc>
        <w:tc>
          <w:tcPr>
            <w:tcW w:w="3097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CCTTGGCAACAACCCTGTC</w:t>
            </w:r>
          </w:p>
        </w:tc>
        <w:tc>
          <w:tcPr>
            <w:tcW w:w="318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0753B" w:rsidRDefault="000D4E67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TACCTCGCTCCTCACGTAC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  <w:vAlign w:val="bottom"/>
          </w:tcPr>
          <w:p w:rsidR="00D0753B" w:rsidRDefault="000D4E67">
            <w:pPr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lang w:bidi="ar"/>
              </w:rPr>
              <w:t>457</w:t>
            </w:r>
          </w:p>
        </w:tc>
      </w:tr>
    </w:tbl>
    <w:p w:rsidR="00D0753B" w:rsidRDefault="00D0753B">
      <w:pPr>
        <w:autoSpaceDE w:val="0"/>
        <w:autoSpaceDN w:val="0"/>
        <w:adjustRightInd w:val="0"/>
        <w:rPr>
          <w:rFonts w:ascii="Calibri" w:eastAsia="SimSun" w:hAnsi="Calibri" w:cs="Times New Roman"/>
          <w:szCs w:val="21"/>
        </w:rPr>
      </w:pPr>
    </w:p>
    <w:p w:rsidR="00D0753B" w:rsidRDefault="000D4E67">
      <w:r>
        <w:rPr>
          <w:b/>
        </w:rPr>
        <w:t xml:space="preserve"> </w:t>
      </w:r>
    </w:p>
    <w:sectPr w:rsidR="00D07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5EE0"/>
    <w:rsid w:val="000D4E67"/>
    <w:rsid w:val="00240DFC"/>
    <w:rsid w:val="002A63F8"/>
    <w:rsid w:val="003B60FE"/>
    <w:rsid w:val="00865EE0"/>
    <w:rsid w:val="009A36C5"/>
    <w:rsid w:val="00C21A9D"/>
    <w:rsid w:val="00D0753B"/>
    <w:rsid w:val="04A42590"/>
    <w:rsid w:val="05374104"/>
    <w:rsid w:val="26B33BDB"/>
    <w:rsid w:val="522C304B"/>
    <w:rsid w:val="66950C8F"/>
    <w:rsid w:val="6EE070EB"/>
    <w:rsid w:val="7CDD32B8"/>
    <w:rsid w:val="7E697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CA770"/>
  <w15:docId w15:val="{D15F2DBD-EBC1-4B3A-AA08-E88D8AD82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0F56309-1E29-4B02-994A-97FD76D719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B7AD415D-5DB1-4FC9-B31F-068546AD85C6}">
  <ds:schemaRefs>
    <ds:schemaRef ds:uri="http://schemas.microsoft.com/office/2006/metadata/properties"/>
    <ds:schemaRef ds:uri="fb88adc0-4a92-421d-b04d-61347b390d81"/>
  </ds:schemaRefs>
</ds:datastoreItem>
</file>

<file path=customXml/itemProps4.xml><?xml version="1.0" encoding="utf-8"?>
<ds:datastoreItem xmlns:ds="http://schemas.openxmlformats.org/officeDocument/2006/customXml" ds:itemID="{55F3A0ED-F88E-4860-895D-7C3CD33A924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0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Jasmine Walter</cp:lastModifiedBy>
  <cp:revision>2</cp:revision>
  <dcterms:created xsi:type="dcterms:W3CDTF">2018-02-20T08:40:00Z</dcterms:created>
  <dcterms:modified xsi:type="dcterms:W3CDTF">2018-02-20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9</vt:lpwstr>
  </property>
  <property fmtid="{D5CDD505-2E9C-101B-9397-08002B2CF9AE}" pid="3" name="ContentTypeId">
    <vt:lpwstr>0x010100F3620BC7601BDF4381AEBA82A541CD8E</vt:lpwstr>
  </property>
</Properties>
</file>